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6C6E8" w14:textId="77777777" w:rsidR="00E05D49" w:rsidRPr="00760EDB" w:rsidRDefault="00E05D49" w:rsidP="00E05D49">
      <w:r w:rsidRPr="00760EDB">
        <w:rPr>
          <w:b/>
          <w:bCs/>
        </w:rPr>
        <w:t>Supplemental Table 4.</w:t>
      </w:r>
      <w:r w:rsidRPr="00760EDB">
        <w:t xml:space="preserve"> Baseline Characteristics of Validation Phase AFs</w:t>
      </w:r>
    </w:p>
    <w:tbl>
      <w:tblPr>
        <w:tblW w:w="10044" w:type="dxa"/>
        <w:tblLook w:val="04A0" w:firstRow="1" w:lastRow="0" w:firstColumn="1" w:lastColumn="0" w:noHBand="0" w:noVBand="1"/>
      </w:tblPr>
      <w:tblGrid>
        <w:gridCol w:w="1276"/>
        <w:gridCol w:w="1936"/>
        <w:gridCol w:w="1466"/>
        <w:gridCol w:w="1559"/>
        <w:gridCol w:w="1418"/>
        <w:gridCol w:w="1417"/>
        <w:gridCol w:w="972"/>
      </w:tblGrid>
      <w:tr w:rsidR="00F446D0" w:rsidRPr="00864FF0" w14:paraId="22CCEF99" w14:textId="77777777" w:rsidTr="00F446D0">
        <w:trPr>
          <w:trHeight w:val="326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9774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9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236E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46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0769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Fir-AF </w:t>
            </w:r>
          </w:p>
          <w:p w14:paraId="007317D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(n=17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64C6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Par-AF </w:t>
            </w:r>
          </w:p>
          <w:p w14:paraId="218EC9B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(n=36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D47C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Per-AF</w:t>
            </w:r>
          </w:p>
          <w:p w14:paraId="2D18408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n=29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0C97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Car-AF</w:t>
            </w:r>
          </w:p>
          <w:p w14:paraId="7FEDEA8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n=22)</w:t>
            </w:r>
          </w:p>
        </w:tc>
        <w:tc>
          <w:tcPr>
            <w:tcW w:w="9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BAA3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p Value for Trend</w:t>
            </w:r>
          </w:p>
        </w:tc>
      </w:tr>
      <w:tr w:rsidR="00F446D0" w:rsidRPr="00864FF0" w14:paraId="0A2A6174" w14:textId="77777777" w:rsidTr="00F446D0">
        <w:trPr>
          <w:trHeight w:val="326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10733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21968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9932D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40C5A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EBD6F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A26AC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2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E7B5E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446D0" w:rsidRPr="00864FF0" w14:paraId="305B773B" w14:textId="77777777" w:rsidTr="00F446D0">
        <w:trPr>
          <w:trHeight w:val="284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961AE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Demographics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F1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4F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1 (64.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17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0 (55.6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6CD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4 (82.8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17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2 (54.5)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58B8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3 </w:t>
            </w:r>
          </w:p>
        </w:tc>
      </w:tr>
      <w:tr w:rsidR="00F446D0" w:rsidRPr="00864FF0" w14:paraId="5EFE6E36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F9E74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73C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072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4.29 ± 1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8B8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8.58 ± 1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BFDD" w14:textId="494D1F3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7.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8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6B0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6.27 ± 7.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0E1" w14:textId="43A6FEEE" w:rsidR="00F446D0" w:rsidRPr="00864FF0" w:rsidRDefault="0073076B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446D0" w:rsidRPr="00864FF0" w14:paraId="4C190B37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D6EE0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39C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0F1E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1.47 ± 1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BAB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7.85 ± 1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60B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2.18 ± 1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281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4.61 ± 12.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C04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242 </w:t>
            </w:r>
          </w:p>
        </w:tc>
      </w:tr>
      <w:tr w:rsidR="00F446D0" w:rsidRPr="00864FF0" w14:paraId="21347C4B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D01AB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C13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eigh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B043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71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C7FD" w14:textId="2EB35FFE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65 ±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011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71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84F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66 ± 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998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06 </w:t>
            </w:r>
          </w:p>
        </w:tc>
      </w:tr>
      <w:tr w:rsidR="00F446D0" w:rsidRPr="00864FF0" w14:paraId="2359F93C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910BC8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DCE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B33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4.32 ± 3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8BD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4.97 ± 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93F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4.78 ± 3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607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3.23 ± 3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706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539 </w:t>
            </w:r>
          </w:p>
        </w:tc>
      </w:tr>
      <w:tr w:rsidR="00F446D0" w:rsidRPr="00864FF0" w14:paraId="0CFB9FFB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BB28A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18F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845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92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7B17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84 ± 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A3A8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93 ±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28D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.81 ± 0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AA0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3 </w:t>
            </w:r>
          </w:p>
        </w:tc>
      </w:tr>
      <w:tr w:rsidR="00F446D0" w:rsidRPr="00864FF0" w14:paraId="283C4F70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41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8FBF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57A0" w14:textId="3276530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32.2 ± 1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424F" w14:textId="60655859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33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987B" w14:textId="758B0419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32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80F8" w14:textId="132FD5A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4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8A59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0 </w:t>
            </w:r>
          </w:p>
        </w:tc>
      </w:tr>
      <w:tr w:rsidR="00F446D0" w:rsidRPr="00864FF0" w14:paraId="66455CF1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27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A3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CA0A" w14:textId="3DE26FE1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2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0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C058" w14:textId="54AB6491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3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2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BA3A" w14:textId="0DCA05CB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2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F6C6" w14:textId="3A93AFDC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5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CCA2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1 </w:t>
            </w:r>
          </w:p>
        </w:tc>
      </w:tr>
      <w:tr w:rsidR="00F446D0" w:rsidRPr="00864FF0" w14:paraId="79DB4B76" w14:textId="77777777" w:rsidTr="00F446D0">
        <w:trPr>
          <w:trHeight w:val="284"/>
        </w:trPr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711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CD5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1C62" w14:textId="1197BD11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62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A1A8" w14:textId="4B53B499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64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A3DD" w14:textId="23812F8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6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3C9C" w14:textId="4644F4B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2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 (5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9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190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155 </w:t>
            </w:r>
          </w:p>
        </w:tc>
      </w:tr>
      <w:tr w:rsidR="00F446D0" w:rsidRPr="00864FF0" w14:paraId="2FFBCFFD" w14:textId="77777777" w:rsidTr="00F446D0">
        <w:trPr>
          <w:trHeight w:val="284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AEA0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Comorbidity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14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CD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 (11.8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0C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 (19.4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59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1 (37.9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54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22.7)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23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179 </w:t>
            </w:r>
          </w:p>
        </w:tc>
      </w:tr>
      <w:tr w:rsidR="00F446D0" w:rsidRPr="00864FF0" w14:paraId="648AFBAF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6FAC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E7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Drink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FB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F84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F6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 (2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D5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1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54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280 </w:t>
            </w:r>
          </w:p>
        </w:tc>
      </w:tr>
      <w:tr w:rsidR="00F446D0" w:rsidRPr="00864FF0" w14:paraId="67C95F53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6584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86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C2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2E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D4F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99D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1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D2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5 </w:t>
            </w:r>
          </w:p>
        </w:tc>
      </w:tr>
      <w:tr w:rsidR="00F446D0" w:rsidRPr="00864FF0" w14:paraId="47711EEC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ADC4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639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Bleed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7FF" w14:textId="22E7CADD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5ED" w14:textId="09A0873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B57" w14:textId="69A808B6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51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 (31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C8F" w14:textId="57098800" w:rsidR="00F446D0" w:rsidRPr="00864FF0" w:rsidRDefault="0073076B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446D0" w:rsidRPr="00864FF0" w14:paraId="216D6469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C2DAF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64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Thromboembolis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AC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031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90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 (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AF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9 (8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CD0" w14:textId="5445A225" w:rsidR="00F446D0" w:rsidRPr="00864FF0" w:rsidRDefault="0073076B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446D0" w:rsidRPr="00864FF0" w14:paraId="3DC74C60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1C7A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57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FNYH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DCF" w14:textId="6BC16ACE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0A9" w14:textId="797B8B46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A70" w14:textId="3984BF80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7 (2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026" w14:textId="5F5DFA7A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B1E" w14:textId="3A66F0BF" w:rsidR="00F446D0" w:rsidRPr="00864FF0" w:rsidRDefault="0073076B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446D0" w:rsidRPr="00864FF0" w14:paraId="74228366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9CCE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A9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74D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EF2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3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F0C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2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AF3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5 (68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49B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1 </w:t>
            </w:r>
          </w:p>
        </w:tc>
      </w:tr>
      <w:tr w:rsidR="00F446D0" w:rsidRPr="00864FF0" w14:paraId="10D86DE1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7E4A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AE2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T2D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21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C8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FA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748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9 (40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34F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0 </w:t>
            </w:r>
          </w:p>
        </w:tc>
      </w:tr>
      <w:tr w:rsidR="00F446D0" w:rsidRPr="00864FF0" w14:paraId="48776678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C075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E3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D677" w14:textId="610549CF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13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619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9FE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22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A81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7 </w:t>
            </w:r>
          </w:p>
        </w:tc>
      </w:tr>
      <w:tr w:rsidR="00F446D0" w:rsidRPr="00864FF0" w14:paraId="0B726D19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2E14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8EBF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yperlipidemi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33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EE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F9E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4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727B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4 (18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99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128 </w:t>
            </w:r>
          </w:p>
        </w:tc>
      </w:tr>
      <w:tr w:rsidR="00F446D0" w:rsidRPr="00864FF0" w14:paraId="100954B4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02017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B3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8931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6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4F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4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AB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0 (3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087F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4 (18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74F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419 </w:t>
            </w:r>
          </w:p>
        </w:tc>
      </w:tr>
      <w:tr w:rsidR="00F446D0" w:rsidRPr="00864FF0" w14:paraId="30FA9D5D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3419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897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Thyroi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0ECC" w14:textId="0AF524D9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D2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13A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2D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2 (9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01D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581 </w:t>
            </w:r>
          </w:p>
        </w:tc>
      </w:tr>
      <w:tr w:rsidR="00F446D0" w:rsidRPr="00864FF0" w14:paraId="088C9BEC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3CDD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E1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Pulmonaryhypertension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38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BC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3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BB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4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91E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22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02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384 </w:t>
            </w:r>
          </w:p>
        </w:tc>
      </w:tr>
      <w:tr w:rsidR="00F446D0" w:rsidRPr="00864FF0" w14:paraId="48D6B3A9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66E8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09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664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363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8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442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5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A2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3 (59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B18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001 </w:t>
            </w:r>
          </w:p>
        </w:tc>
      </w:tr>
      <w:tr w:rsidR="00F446D0" w:rsidRPr="00864FF0" w14:paraId="23CF95D5" w14:textId="77777777" w:rsidTr="00F446D0">
        <w:trPr>
          <w:trHeight w:val="284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73E0C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4286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Canc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0BBC" w14:textId="2308A2B1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0B3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2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B6EA" w14:textId="0DAB63A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ED80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>1 (4.5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0DB5" w14:textId="77777777" w:rsidR="00F446D0" w:rsidRPr="00864FF0" w:rsidRDefault="00F446D0" w:rsidP="00864FF0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64FF0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5 </w:t>
            </w:r>
          </w:p>
        </w:tc>
      </w:tr>
    </w:tbl>
    <w:p w14:paraId="1F2E0AD4" w14:textId="77777777" w:rsidR="00C427C2" w:rsidRDefault="00C427C2"/>
    <w:sectPr w:rsidR="00C427C2" w:rsidSect="00864FF0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ECD9E" w14:textId="77777777" w:rsidR="00AD6789" w:rsidRDefault="00AD6789" w:rsidP="00864FF0">
      <w:pPr>
        <w:spacing w:before="0" w:after="0"/>
      </w:pPr>
      <w:r>
        <w:separator/>
      </w:r>
    </w:p>
  </w:endnote>
  <w:endnote w:type="continuationSeparator" w:id="0">
    <w:p w14:paraId="53199995" w14:textId="77777777" w:rsidR="00AD6789" w:rsidRDefault="00AD6789" w:rsidP="00864F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AA8B8" w14:textId="77777777" w:rsidR="00AD6789" w:rsidRDefault="00AD6789" w:rsidP="00864FF0">
      <w:pPr>
        <w:spacing w:before="0" w:after="0"/>
      </w:pPr>
      <w:r>
        <w:separator/>
      </w:r>
    </w:p>
  </w:footnote>
  <w:footnote w:type="continuationSeparator" w:id="0">
    <w:p w14:paraId="46936200" w14:textId="77777777" w:rsidR="00AD6789" w:rsidRDefault="00AD6789" w:rsidP="00864FF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GwNLKwMDEwNjJR0lEKTi0uzszPAykwrgUAwLrP3iwAAAA="/>
  </w:docVars>
  <w:rsids>
    <w:rsidRoot w:val="00E05D49"/>
    <w:rsid w:val="0073076B"/>
    <w:rsid w:val="00864FF0"/>
    <w:rsid w:val="00A71B6F"/>
    <w:rsid w:val="00AD6789"/>
    <w:rsid w:val="00C427C2"/>
    <w:rsid w:val="00E05D49"/>
    <w:rsid w:val="00F4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45842"/>
  <w15:chartTrackingRefBased/>
  <w15:docId w15:val="{D672F3A5-7483-48F9-B5D5-BF78971D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D4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FF0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64F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FF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4-03T04:34:00Z</dcterms:created>
  <dcterms:modified xsi:type="dcterms:W3CDTF">2022-05-31T06:09:00Z</dcterms:modified>
</cp:coreProperties>
</file>